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36" w:type="dxa"/>
        <w:tblInd w:w="-900" w:type="dxa"/>
        <w:tblLook w:val="04A0" w:firstRow="1" w:lastRow="0" w:firstColumn="1" w:lastColumn="0" w:noHBand="0" w:noVBand="1"/>
      </w:tblPr>
      <w:tblGrid>
        <w:gridCol w:w="587"/>
        <w:gridCol w:w="8593"/>
        <w:gridCol w:w="1956"/>
      </w:tblGrid>
      <w:tr w:rsidR="0089152D" w:rsidRPr="0089152D" w14:paraId="5D5FA124" w14:textId="77777777" w:rsidTr="00FF2B17">
        <w:trPr>
          <w:trHeight w:val="20"/>
        </w:trPr>
        <w:tc>
          <w:tcPr>
            <w:tcW w:w="111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8C0D" w14:textId="77777777" w:rsidR="0089152D" w:rsidRPr="0089152D" w:rsidRDefault="0089152D" w:rsidP="0089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ist of variables </w:t>
            </w:r>
          </w:p>
        </w:tc>
      </w:tr>
      <w:tr w:rsidR="0089152D" w:rsidRPr="0089152D" w14:paraId="220B92BB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DACA" w14:textId="77777777" w:rsidR="0089152D" w:rsidRPr="0089152D" w:rsidRDefault="0089152D" w:rsidP="0089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8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42C3" w14:textId="77777777" w:rsidR="0089152D" w:rsidRPr="0089152D" w:rsidRDefault="0089152D" w:rsidP="00891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 of the variabl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0257" w14:textId="77777777" w:rsidR="0089152D" w:rsidRPr="0089152D" w:rsidRDefault="0089152D" w:rsidP="00891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 used</w:t>
            </w:r>
          </w:p>
        </w:tc>
      </w:tr>
      <w:tr w:rsidR="00684EC0" w:rsidRPr="0089152D" w14:paraId="7B90690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29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F04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of the respond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1D4" w14:textId="181D349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c_age</w:t>
            </w:r>
          </w:p>
        </w:tc>
      </w:tr>
      <w:tr w:rsidR="00684EC0" w:rsidRPr="0089152D" w14:paraId="0137E5CC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0FEC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B25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of the respond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8DB3" w14:textId="035F1C8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_sex</w:t>
            </w:r>
          </w:p>
        </w:tc>
      </w:tr>
      <w:tr w:rsidR="00684EC0" w:rsidRPr="0089152D" w14:paraId="124A3FC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77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449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432" w14:textId="15748F2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</w:t>
            </w:r>
          </w:p>
        </w:tc>
      </w:tr>
      <w:tr w:rsidR="00684EC0" w:rsidRPr="0089152D" w14:paraId="5514BBE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1E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9CC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e of the respond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526" w14:textId="58B55829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e_1</w:t>
            </w:r>
          </w:p>
        </w:tc>
      </w:tr>
      <w:tr w:rsidR="00684EC0" w:rsidRPr="0089152D" w14:paraId="0EF743AF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6D3C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4D1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C30" w14:textId="72CCDF9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_new</w:t>
            </w:r>
          </w:p>
        </w:tc>
      </w:tr>
      <w:tr w:rsidR="00684EC0" w:rsidRPr="0089152D" w14:paraId="4C1AAEF3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6AC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3D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level of the respond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E41" w14:textId="7F9F27A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_re</w:t>
            </w:r>
          </w:p>
        </w:tc>
      </w:tr>
      <w:tr w:rsidR="00684EC0" w:rsidRPr="0089152D" w14:paraId="4AF669C8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8A3A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6C5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upation of the respond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82EC" w14:textId="7D18898F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r</w:t>
            </w:r>
          </w:p>
        </w:tc>
      </w:tr>
      <w:tr w:rsidR="00684EC0" w:rsidRPr="0089152D" w14:paraId="0DC1AE5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386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BA9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mily member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B661" w14:textId="1E515C81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_member</w:t>
            </w:r>
          </w:p>
        </w:tc>
      </w:tr>
      <w:tr w:rsidR="00684EC0" w:rsidRPr="0089152D" w14:paraId="69862F1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FE6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5F68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member (above 60 years of ag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055A" w14:textId="3938A519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em_above60</w:t>
            </w:r>
          </w:p>
        </w:tc>
      </w:tr>
      <w:tr w:rsidR="00684EC0" w:rsidRPr="0089152D" w14:paraId="6BD7ACD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761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365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monthly incom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DC2" w14:textId="400C602D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nomic_status_low</w:t>
            </w:r>
          </w:p>
        </w:tc>
      </w:tr>
      <w:tr w:rsidR="00684EC0" w:rsidRPr="0089152D" w14:paraId="5D534D0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06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44D" w14:textId="4E766F5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wledge about COVID-19 vaccine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’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pinion: Side effects of COVID-19 vaccine do not last longer than 2 days.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CBC0" w14:textId="64FDCAC1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v_2seffec2d</w:t>
            </w:r>
          </w:p>
        </w:tc>
      </w:tr>
      <w:tr w:rsidR="00684EC0" w:rsidRPr="0089152D" w14:paraId="13CE6CA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6CA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204" w14:textId="794E090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wledge about COVID-19 vaccine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’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pinion: COVID-19 vaccine has very mild side effect.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D1A" w14:textId="11AD2C0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v_2mildeffects</w:t>
            </w:r>
          </w:p>
        </w:tc>
      </w:tr>
      <w:tr w:rsidR="00684EC0" w:rsidRPr="0089152D" w14:paraId="5DE07CA4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2B0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50D8" w14:textId="2A16CED3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wledge about COVID-19 vaccine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’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pinion: COVID-19 vaccine is safe for children under 18 years old.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8DD" w14:textId="69C5B9A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v_2safe18b</w:t>
            </w:r>
          </w:p>
        </w:tc>
      </w:tr>
      <w:tr w:rsidR="00684EC0" w:rsidRPr="0089152D" w14:paraId="774C1CE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EED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A6C" w14:textId="253A97F3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wledge about COVID-19 vaccine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’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pinion: COVID-19 vaccine is safe for pregnant women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782" w14:textId="082E6DDB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v_2safepreg</w:t>
            </w:r>
          </w:p>
        </w:tc>
      </w:tr>
      <w:tr w:rsidR="00684EC0" w:rsidRPr="0089152D" w14:paraId="0B33D8E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EF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35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FFC4" w14:textId="40D2217F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cv</w:t>
            </w:r>
          </w:p>
        </w:tc>
      </w:tr>
      <w:tr w:rsidR="00684EC0" w:rsidRPr="0089152D" w14:paraId="1BB00B2F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A919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11B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the Vaccination Process: Does respondent know the correct doses of Covid-19 vaccine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74C" w14:textId="560A7F9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p_1cvdose</w:t>
            </w:r>
          </w:p>
        </w:tc>
      </w:tr>
      <w:tr w:rsidR="00684EC0" w:rsidRPr="0089152D" w14:paraId="10E6BBD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51E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EED5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the Vaccination Process: Does respondent know that health care workers are providing the COVID-19 vaccine at their door step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08A" w14:textId="22E08BB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p_1hwdoor</w:t>
            </w:r>
          </w:p>
        </w:tc>
      </w:tr>
      <w:tr w:rsidR="00684EC0" w:rsidRPr="0089152D" w14:paraId="690D5613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21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6217" w14:textId="4DAF3C7D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wledge about the Vaccination Process: Does respondent know that COVID-19 vaccine cannot be directly purchased from a pharmacy store?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EAB0" w14:textId="555A7ACC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p_1nopharma</w:t>
            </w:r>
          </w:p>
        </w:tc>
      </w:tr>
      <w:tr w:rsidR="00684EC0" w:rsidRPr="0089152D" w14:paraId="521677A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59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6BE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the Vaccination Process: Does respondent know that he/she would have to register online to receive the COVID-19 vaccination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5A8" w14:textId="4633741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p_1regonline</w:t>
            </w:r>
          </w:p>
        </w:tc>
      </w:tr>
      <w:tr w:rsidR="00684EC0" w:rsidRPr="0089152D" w14:paraId="725B579D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2C6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04E6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the Vaccination Process: Does respondent know that he/she would have to consult with a doctor to receive the COVID-19 vaccination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5BD" w14:textId="5C4735FE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vp_1consultdoc</w:t>
            </w:r>
          </w:p>
        </w:tc>
      </w:tr>
      <w:tr w:rsidR="00684EC0" w:rsidRPr="0089152D" w14:paraId="162510E8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7B7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BDB1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the Vaccination Process: Does respondent know that he/she can receive the COVID-19 vaccination from selected health facilities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A59" w14:textId="1BF40D9B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p_1healthcvac</w:t>
            </w:r>
          </w:p>
        </w:tc>
      </w:tr>
      <w:tr w:rsidR="00684EC0" w:rsidRPr="0089152D" w14:paraId="015EE17D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89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421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wledge about the COVID-19 vaccine and vaccination proc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C20B" w14:textId="234C144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cvpro</w:t>
            </w:r>
          </w:p>
        </w:tc>
      </w:tr>
      <w:tr w:rsidR="00684EC0" w:rsidRPr="0089152D" w14:paraId="42AB31A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27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456F" w14:textId="240AFDEE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al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actices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ciou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bout using the sanitizer, handwash, or soa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8662" w14:textId="359707C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p_knowhandwash</w:t>
            </w:r>
          </w:p>
        </w:tc>
      </w:tr>
      <w:tr w:rsidR="00684EC0" w:rsidRPr="0089152D" w14:paraId="6CB3ADC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5B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322" w14:textId="3DB38B3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al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actices: Always wear mask when outside home or around peop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C25" w14:textId="17E052CF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p_wmask</w:t>
            </w:r>
          </w:p>
        </w:tc>
      </w:tr>
      <w:tr w:rsidR="00684EC0" w:rsidRPr="0089152D" w14:paraId="73B44CC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7C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4CE" w14:textId="282F948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al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actices: Avoid crowds to prevent risk of getting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A8D2" w14:textId="0119F77D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p_avcrowd</w:t>
            </w:r>
          </w:p>
        </w:tc>
      </w:tr>
      <w:tr w:rsidR="00684EC0" w:rsidRPr="0089152D" w14:paraId="779F6AF4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CAE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0D40" w14:textId="7D73121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al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actices: to prevent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0228" w14:textId="72697299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prac</w:t>
            </w:r>
          </w:p>
        </w:tc>
      </w:tr>
      <w:tr w:rsidR="00684EC0" w:rsidRPr="0089152D" w14:paraId="4264832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1C36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9FA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respondent a health worker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4CD" w14:textId="097CDEA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_worker</w:t>
            </w:r>
          </w:p>
        </w:tc>
      </w:tr>
      <w:tr w:rsidR="00684EC0" w:rsidRPr="0089152D" w14:paraId="220CD084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22B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247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ID-19 vaccine hesitanc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2A6" w14:textId="3A609F0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cvhs2</w:t>
            </w:r>
          </w:p>
        </w:tc>
      </w:tr>
      <w:tr w:rsidR="00684EC0" w:rsidRPr="0089152D" w14:paraId="6329093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12FF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F93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cco consump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332" w14:textId="2B213BA4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coo_re</w:t>
            </w:r>
          </w:p>
        </w:tc>
      </w:tr>
      <w:tr w:rsidR="00684EC0" w:rsidRPr="0089152D" w14:paraId="18BB98D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DD9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744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F7B" w14:textId="6B73A12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_re</w:t>
            </w:r>
          </w:p>
        </w:tc>
      </w:tr>
      <w:tr w:rsidR="00684EC0" w:rsidRPr="0089152D" w14:paraId="24DCC638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58D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850" w14:textId="43D14675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ceived susceptibility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orried about the likelihood of getting infected by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42BA" w14:textId="6D6935D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psus_2worriedc</w:t>
            </w:r>
          </w:p>
        </w:tc>
      </w:tr>
      <w:tr w:rsidR="00684EC0" w:rsidRPr="0089152D" w14:paraId="7E053009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45B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C1D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susceptibility: Respondent was high at risk of COVID-19 because of his/her health conditions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678D" w14:textId="4551339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psus_2risk</w:t>
            </w:r>
          </w:p>
        </w:tc>
      </w:tr>
      <w:tr w:rsidR="00684EC0" w:rsidRPr="0089152D" w14:paraId="0C3F7D27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2BB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B46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lief Model: Perceived susceptibilit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5004" w14:textId="2FC6FCAC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susceptibility</w:t>
            </w:r>
          </w:p>
        </w:tc>
      </w:tr>
      <w:tr w:rsidR="00684EC0" w:rsidRPr="0089152D" w14:paraId="255F8F9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F08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6B9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severity: Respondent will be very sick if he/she get infected by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B383" w14:textId="1F74A881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v_2sickinf</w:t>
            </w:r>
          </w:p>
        </w:tc>
      </w:tr>
      <w:tr w:rsidR="00684EC0" w:rsidRPr="0089152D" w14:paraId="741C1D71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0DF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7F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severity: Respondent was very concerned that he/she could die from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B70" w14:textId="64108E4E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v_2death</w:t>
            </w:r>
          </w:p>
        </w:tc>
      </w:tr>
      <w:tr w:rsidR="00684EC0" w:rsidRPr="0089152D" w14:paraId="4BD44BC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7C5F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052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lief Model: Perceived severit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4B6" w14:textId="58A1B2B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severity</w:t>
            </w:r>
          </w:p>
        </w:tc>
      </w:tr>
      <w:tr w:rsidR="00684EC0" w:rsidRPr="0089152D" w14:paraId="126EDB19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23A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CDD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enefits: Respondent think vaccination is good because it will make him/her less worried about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C78" w14:textId="3EA4849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en_2rworry</w:t>
            </w:r>
          </w:p>
        </w:tc>
      </w:tr>
      <w:tr w:rsidR="00684EC0" w:rsidRPr="0089152D" w14:paraId="6C16E4A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92B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B1C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enefits: Respondent believes vaccination will decrease his/her risk of getting infected by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566" w14:textId="5C78AC51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en_2rrisk</w:t>
            </w:r>
          </w:p>
        </w:tc>
      </w:tr>
      <w:tr w:rsidR="00684EC0" w:rsidRPr="0089152D" w14:paraId="2F0E31A4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41E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4F2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enefits: Respondent get vaccinated and then get infected with the Coronavirus, then the COVID-19 complications will decrease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2DC9" w14:textId="3056E1A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en_2rsever</w:t>
            </w:r>
          </w:p>
        </w:tc>
      </w:tr>
      <w:tr w:rsidR="00684EC0" w:rsidRPr="0089152D" w14:paraId="754AE6C9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2E34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619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lief Model: Perceived benefit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FDB5" w14:textId="08605BFF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benefits</w:t>
            </w:r>
          </w:p>
        </w:tc>
      </w:tr>
      <w:tr w:rsidR="00684EC0" w:rsidRPr="0089152D" w14:paraId="325E653D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BA6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83E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arriers: Respondent were worried that the possible side effects of the COVID-19 vaccination would interfere with his/her usual activiti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3AA" w14:textId="2859113E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ar_2sideeffects</w:t>
            </w:r>
          </w:p>
        </w:tc>
      </w:tr>
      <w:tr w:rsidR="00684EC0" w:rsidRPr="0089152D" w14:paraId="5AA74B01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9EE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07A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arriers: Respondent were concerned about the efficacy of the COVID-19 vaccine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562" w14:textId="567856CE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ar_2weffic</w:t>
            </w:r>
          </w:p>
        </w:tc>
      </w:tr>
      <w:tr w:rsidR="00684EC0" w:rsidRPr="0089152D" w14:paraId="418B4DF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D5D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720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arriers: Respondent was concerned that he/she may receive faulty/fake COVID-19 vaccine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E0A" w14:textId="603D7AE5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ar_2fakevac</w:t>
            </w:r>
          </w:p>
        </w:tc>
      </w:tr>
      <w:tr w:rsidR="00684EC0" w:rsidRPr="0089152D" w14:paraId="2B22134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4E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D76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arriers: Respondent concerned that the development of a COVID-19 vaccine is too rushed to test its safety properly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5184" w14:textId="753FA9B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ar_2imptrial</w:t>
            </w:r>
          </w:p>
        </w:tc>
      </w:tr>
      <w:tr w:rsidR="00684EC0" w:rsidRPr="0089152D" w14:paraId="5FA88991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CBA8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DAB4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barriers: Respondent concerned about the long-term side effects of the COVID-19 vaccination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E9BB" w14:textId="008752EB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ar_2seffects</w:t>
            </w:r>
          </w:p>
        </w:tc>
      </w:tr>
      <w:tr w:rsidR="00684EC0" w:rsidRPr="0089152D" w14:paraId="3A4A35F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695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356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lief Model: Perceived barrie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9071" w14:textId="1873D68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barriers</w:t>
            </w:r>
          </w:p>
        </w:tc>
      </w:tr>
      <w:tr w:rsidR="00684EC0" w:rsidRPr="0089152D" w14:paraId="011CC803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25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977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es to action: Respondents got infected with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6BB" w14:textId="12DECE5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a_resinfect1</w:t>
            </w:r>
          </w:p>
        </w:tc>
      </w:tr>
      <w:tr w:rsidR="00684EC0" w:rsidRPr="0089152D" w14:paraId="4D6CE19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7C8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F271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es to action: A family member got infected with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5BD" w14:textId="73A8981D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a_fmeminfect2</w:t>
            </w:r>
          </w:p>
        </w:tc>
      </w:tr>
      <w:tr w:rsidR="00684EC0" w:rsidRPr="0089152D" w14:paraId="7BEAF08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0DBC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C1C2" w14:textId="4B5A85B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es to action: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edia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.g., Facebook) or online news portals/blogs as the source of knowledg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EDD" w14:textId="2F5D5F9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a_smedia3</w:t>
            </w:r>
          </w:p>
        </w:tc>
      </w:tr>
      <w:tr w:rsidR="00684EC0" w:rsidRPr="0089152D" w14:paraId="6606B1D4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661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143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es to action: Print media as the source of knowledge about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213" w14:textId="4D207D75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a_prmedia4</w:t>
            </w:r>
          </w:p>
        </w:tc>
      </w:tr>
      <w:tr w:rsidR="00684EC0" w:rsidRPr="0089152D" w14:paraId="2CA6B7E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6D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3A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vaccine: Respondent think the COVID-19 vaccine probably will not work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377" w14:textId="47384C9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v_2ineffctvac</w:t>
            </w:r>
          </w:p>
        </w:tc>
      </w:tr>
      <w:tr w:rsidR="00684EC0" w:rsidRPr="0089152D" w14:paraId="40B747B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D65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913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vaccine: Respondent do not trust the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83D" w14:textId="722A639E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v_2notrustvac</w:t>
            </w:r>
          </w:p>
        </w:tc>
      </w:tr>
      <w:tr w:rsidR="00684EC0" w:rsidRPr="0089152D" w14:paraId="079AD539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85F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1C1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vaccine: Respondent think the COVID-19 vaccine is unnecessary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2DF" w14:textId="3078A84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v_2unecesvac</w:t>
            </w:r>
          </w:p>
        </w:tc>
      </w:tr>
      <w:tr w:rsidR="00684EC0" w:rsidRPr="0089152D" w14:paraId="0A98670B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A7E0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0BE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vaccine: Respondent think it is not important to get a vaccine to protect people from the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718" w14:textId="40D86381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v_2unimportvac</w:t>
            </w:r>
          </w:p>
        </w:tc>
      </w:tr>
      <w:tr w:rsidR="00684EC0" w:rsidRPr="0089152D" w14:paraId="3B911858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C3E0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8AA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vaccine: Respondent do not need a COVID-19 vaccine because you are healthy and at low risk for infection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D5C2" w14:textId="42E030A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v_2noneedvac</w:t>
            </w:r>
          </w:p>
        </w:tc>
      </w:tr>
      <w:tr w:rsidR="00684EC0" w:rsidRPr="0089152D" w14:paraId="12EE376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988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B4C7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vaccine: Respondent do not need a COVID-19 vaccine because even if he/she get infected, he/she will not become seriously ill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FF1F" w14:textId="44BEC7E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v_2nosevrill</w:t>
            </w:r>
          </w:p>
        </w:tc>
      </w:tr>
      <w:tr w:rsidR="00684EC0" w:rsidRPr="0089152D" w14:paraId="0271D8ED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C76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E1B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 towards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9996" w14:textId="2BD97E8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_cv</w:t>
            </w:r>
          </w:p>
        </w:tc>
      </w:tr>
      <w:tr w:rsidR="00684EC0" w:rsidRPr="0089152D" w14:paraId="192F3A95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FDF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EB8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ive norm: believe on family members will support you to get the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CDB" w14:textId="57DF6A66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_2fsupvac</w:t>
            </w:r>
          </w:p>
        </w:tc>
      </w:tr>
      <w:tr w:rsidR="00684EC0" w:rsidRPr="0089152D" w14:paraId="7944E16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49F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ADF9" w14:textId="708ABF14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ceived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rol: if he/she can register for the COVID-19 vaccin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480" w14:textId="26819DF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c_2regstrvac</w:t>
            </w:r>
          </w:p>
        </w:tc>
      </w:tr>
      <w:tr w:rsidR="00684EC0" w:rsidRPr="0089152D" w14:paraId="53D93B99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3E7B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E8E6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cipated regret: If respondent do not get a COVID-19 vaccine and end up getting Coronavirus, he/she will regret not getting the vaccin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8ED5" w14:textId="036220ED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_2regret</w:t>
            </w:r>
          </w:p>
        </w:tc>
      </w:tr>
      <w:tr w:rsidR="00684EC0" w:rsidRPr="0089152D" w14:paraId="5E5849B4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B97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5F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nfidence: Respondent is completely confident that COVID-19 vaccines are saf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E21" w14:textId="1BA7692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5c_2safevac</w:t>
            </w:r>
          </w:p>
        </w:tc>
      </w:tr>
      <w:tr w:rsidR="00684EC0" w:rsidRPr="0089152D" w14:paraId="589381F3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454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27D5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nfidence: Respondent is completely confident that COVID-19 vaccines are effective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008" w14:textId="6017386B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5c_2effctvac</w:t>
            </w:r>
          </w:p>
        </w:tc>
      </w:tr>
      <w:tr w:rsidR="00684EC0" w:rsidRPr="0089152D" w14:paraId="749F0521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876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00E5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nstraints: Everyday work stress prevents the respondents from getting vaccinated against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3CB6" w14:textId="2031EDD0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5c_2stresuvac</w:t>
            </w:r>
          </w:p>
        </w:tc>
      </w:tr>
      <w:tr w:rsidR="00684EC0" w:rsidRPr="0089152D" w14:paraId="5CCFEACB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C4D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C72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nstraints: Respondent feels inconvenient to receive COVID-19 vaccine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D46" w14:textId="735B6844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5c_2inconvac</w:t>
            </w:r>
          </w:p>
        </w:tc>
      </w:tr>
      <w:tr w:rsidR="00684EC0" w:rsidRPr="0089152D" w14:paraId="539F3ADB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B08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5137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nstraints: Visiting the doctor’s place makes the respondent uncomfortable; this keeps hime/her from getting vaccinated against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69E" w14:textId="0B06657F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5c_2worryvdoc</w:t>
            </w:r>
          </w:p>
        </w:tc>
      </w:tr>
      <w:tr w:rsidR="00684EC0" w:rsidRPr="0089152D" w14:paraId="62F9692C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D23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892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mplacency: Respondent think it is unnecessary to get vaccinated as it cannot prevent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6D01" w14:textId="67796F6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5c_2unnecessvac</w:t>
            </w:r>
          </w:p>
        </w:tc>
      </w:tr>
      <w:tr w:rsidR="00684EC0" w:rsidRPr="0089152D" w14:paraId="62830A9F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477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6CA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mplacency: Respondent believe on his/her immune system is powerful; it will protect from COVID-19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7A5" w14:textId="60D9DAF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5c_2strimmun</w:t>
            </w:r>
          </w:p>
        </w:tc>
      </w:tr>
      <w:tr w:rsidR="00684EC0" w:rsidRPr="0089152D" w14:paraId="54C099CB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31E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B50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mplacency: Respondent believes that COVID-19 is not much a severe disease that he/she should get vaccinated against it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CEF6" w14:textId="004A8585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5c_2cnserious</w:t>
            </w:r>
          </w:p>
        </w:tc>
      </w:tr>
      <w:tr w:rsidR="00684EC0" w:rsidRPr="0089152D" w14:paraId="60574FE7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E645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9F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alculation: Respondent think about getting vaccinated against COVID-19, and weigh the benefits and risks to make the best decision possible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71BD" w14:textId="48B03B2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5c_2wdecision</w:t>
            </w:r>
          </w:p>
        </w:tc>
      </w:tr>
      <w:tr w:rsidR="00684EC0" w:rsidRPr="0089152D" w14:paraId="0D884B88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E8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DFA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alculation: Respondent think about getting vaccinated against COVID-19, he/ she will first consider whether it is effective or not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07BB" w14:textId="4E5B3BFF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5c_2coneffectvac</w:t>
            </w:r>
          </w:p>
        </w:tc>
      </w:tr>
      <w:tr w:rsidR="00684EC0" w:rsidRPr="0089152D" w14:paraId="0F6A537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588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3EE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alculation: Respondent get COVID-19 vaccine, he/she need to know about this vaccine in detai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CEB" w14:textId="77E2C9FA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5c_2vacdetail</w:t>
            </w:r>
          </w:p>
        </w:tc>
      </w:tr>
      <w:tr w:rsidR="00684EC0" w:rsidRPr="0089152D" w14:paraId="7470A940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A5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552D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llective Responsibility: Respondent will take the COVID-19 vaccine because, in that way, he/she can protect people with a weaker immune syste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CB6" w14:textId="01A416CB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5c_2protectp</w:t>
            </w:r>
          </w:p>
        </w:tc>
      </w:tr>
      <w:tr w:rsidR="00684EC0" w:rsidRPr="0089152D" w14:paraId="77957FE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51D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C8F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: Collective Responsibility: Respondent will think vaccination against COVID-19 is a collective action to prevent the spread of diseases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BE89" w14:textId="3938FC33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5c_2caction</w:t>
            </w:r>
          </w:p>
        </w:tc>
      </w:tr>
      <w:tr w:rsidR="00684EC0" w:rsidRPr="0089152D" w14:paraId="7F9B108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371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715" w14:textId="77777777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C: Collective Responsibility: If everyone is vaccinated, he/she don't need to get vaccinated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6316" w14:textId="7E17D038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5c_1nneedvac</w:t>
            </w:r>
          </w:p>
        </w:tc>
      </w:tr>
      <w:tr w:rsidR="00684EC0" w:rsidRPr="0089152D" w14:paraId="513646B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E42" w14:textId="77777777" w:rsidR="00684EC0" w:rsidRPr="0089152D" w:rsidRDefault="00684EC0" w:rsidP="0068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B32" w14:textId="1A236524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C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cedent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Confidenc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9253" w14:textId="61554F62" w:rsidR="00684EC0" w:rsidRPr="0089152D" w:rsidRDefault="00684EC0" w:rsidP="0068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dence</w:t>
            </w:r>
          </w:p>
        </w:tc>
      </w:tr>
      <w:tr w:rsidR="0089152D" w:rsidRPr="0089152D" w14:paraId="03052AC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FD6" w14:textId="77777777" w:rsidR="0089152D" w:rsidRPr="0089152D" w:rsidRDefault="0089152D" w:rsidP="0089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EA9" w14:textId="273D891B" w:rsidR="0089152D" w:rsidRPr="0089152D" w:rsidRDefault="0089152D" w:rsidP="0089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C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cedent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Constraint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BAC" w14:textId="21CF2F83" w:rsidR="0089152D" w:rsidRPr="0089152D" w:rsidRDefault="00133BA9" w:rsidP="0089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aints</w:t>
            </w:r>
          </w:p>
        </w:tc>
      </w:tr>
      <w:tr w:rsidR="00957D56" w:rsidRPr="0089152D" w14:paraId="789C5D1E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CB6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0B7" w14:textId="65CDDEB5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C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cedent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Complacenc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AEF" w14:textId="042EC88E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acency</w:t>
            </w:r>
          </w:p>
        </w:tc>
      </w:tr>
      <w:tr w:rsidR="00957D56" w:rsidRPr="0089152D" w14:paraId="7042B707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DE1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C76" w14:textId="7A5E1FE1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C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cedent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Calcul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56D" w14:textId="0C1ACDD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lation</w:t>
            </w:r>
          </w:p>
        </w:tc>
      </w:tr>
      <w:tr w:rsidR="00957D56" w:rsidRPr="0089152D" w14:paraId="059A468B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EFA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B56" w14:textId="1CF177BB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C </w:t>
            </w:r>
            <w:r w:rsidRPr="00CB09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cedents</w:t>
            </w: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Collective responsibilit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F5F" w14:textId="65527BED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sponsibility</w:t>
            </w:r>
          </w:p>
        </w:tc>
      </w:tr>
      <w:tr w:rsidR="00957D56" w:rsidRPr="0089152D" w14:paraId="1A70B866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CAF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B32A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heard about the COVID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37F0" w14:textId="6224D938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d_1cvaccine</w:t>
            </w:r>
          </w:p>
        </w:tc>
      </w:tr>
      <w:tr w:rsidR="00957D56" w:rsidRPr="0089152D" w14:paraId="7C48269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C18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8A04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urce of information about COVID-19 vaccine- social media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9AB1" w14:textId="44FA2E89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1_1socialm</w:t>
            </w:r>
          </w:p>
        </w:tc>
      </w:tr>
      <w:tr w:rsidR="00957D56" w:rsidRPr="0089152D" w14:paraId="4A2C5A77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BE3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CBE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urce of information about COVID-19 vaccine- mass media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071" w14:textId="1B30B4C6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2_1massm</w:t>
            </w:r>
          </w:p>
        </w:tc>
      </w:tr>
      <w:tr w:rsidR="00957D56" w:rsidRPr="0089152D" w14:paraId="7FFE4795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1C9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5B98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about COVID-19 vaccine- family membe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C50" w14:textId="610F182C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3_1family</w:t>
            </w:r>
          </w:p>
        </w:tc>
      </w:tr>
      <w:tr w:rsidR="00957D56" w:rsidRPr="0089152D" w14:paraId="70184F75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D1E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9D4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about COVID-19 vaccine- friends or colleagu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35E" w14:textId="16AE08A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4_1friendsneigh</w:t>
            </w:r>
          </w:p>
        </w:tc>
      </w:tr>
      <w:tr w:rsidR="00957D56" w:rsidRPr="0089152D" w14:paraId="6A8AE441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230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50D9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about COVID-19 vaccine- relativ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6F3" w14:textId="5695989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5_1relatives</w:t>
            </w:r>
          </w:p>
        </w:tc>
      </w:tr>
      <w:tr w:rsidR="00957D56" w:rsidRPr="0089152D" w14:paraId="5BB267ED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27E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6A9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about COVID-19 vaccine- health worke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0AE" w14:textId="137C3E2E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6_1healthworker</w:t>
            </w:r>
          </w:p>
        </w:tc>
      </w:tr>
      <w:tr w:rsidR="00957D56" w:rsidRPr="0089152D" w14:paraId="5F0248B1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916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09A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about COVID-19 vaccine- othe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518" w14:textId="21E6EB2E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i7_1others</w:t>
            </w:r>
          </w:p>
        </w:tc>
      </w:tr>
      <w:tr w:rsidR="00957D56" w:rsidRPr="0089152D" w14:paraId="011F12F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95F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101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's family or friends think of getting COVID-19 vaccine, what respondent will do?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7FE" w14:textId="4CA04F4B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sug_1family</w:t>
            </w:r>
          </w:p>
        </w:tc>
      </w:tr>
      <w:tr w:rsidR="00957D56" w:rsidRPr="0089152D" w14:paraId="37D40CEF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6EF6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AD0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to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42CB" w14:textId="7C00F8F0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lan_1vacc</w:t>
            </w:r>
          </w:p>
        </w:tc>
      </w:tr>
      <w:tr w:rsidR="00957D56" w:rsidRPr="0089152D" w14:paraId="6738DCB7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696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9990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075" w14:textId="58FAA8A6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vd_1rhealth</w:t>
            </w:r>
          </w:p>
        </w:tc>
      </w:tr>
      <w:tr w:rsidR="00957D56" w:rsidRPr="0089152D" w14:paraId="1350D2A2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4E32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55B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iracy belief: People are misled about effectiveness of vaccin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7895" w14:textId="54753465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b_2vacceff</w:t>
            </w:r>
          </w:p>
        </w:tc>
      </w:tr>
      <w:tr w:rsidR="00957D56" w:rsidRPr="0089152D" w14:paraId="401AE39A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6E9" w14:textId="77777777" w:rsidR="00957D56" w:rsidRPr="0089152D" w:rsidRDefault="00957D56" w:rsidP="0095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C1D" w14:textId="77777777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iracy belief: Vaccination can lead to COVID infection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BB6" w14:textId="43538295" w:rsidR="00957D56" w:rsidRPr="0089152D" w:rsidRDefault="00957D56" w:rsidP="0095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7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b_2vacinfec</w:t>
            </w:r>
          </w:p>
        </w:tc>
      </w:tr>
      <w:tr w:rsidR="0089152D" w:rsidRPr="0089152D" w14:paraId="320D1099" w14:textId="77777777" w:rsidTr="00FF2B17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66A8" w14:textId="77777777" w:rsidR="0089152D" w:rsidRPr="0089152D" w:rsidRDefault="0089152D" w:rsidP="0089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2175" w14:textId="77777777" w:rsidR="0089152D" w:rsidRPr="0089152D" w:rsidRDefault="0089152D" w:rsidP="0089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reasons for not taking the COVID-19 vacci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6AF6" w14:textId="089EBD6E" w:rsidR="0089152D" w:rsidRPr="0089152D" w:rsidRDefault="00133BA9" w:rsidP="0089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son_1domain</w:t>
            </w:r>
          </w:p>
        </w:tc>
      </w:tr>
    </w:tbl>
    <w:p w14:paraId="70AAEC06" w14:textId="77777777" w:rsidR="00A415CC" w:rsidRDefault="00A415CC">
      <w:pPr>
        <w:rPr>
          <w:sz w:val="18"/>
          <w:szCs w:val="18"/>
        </w:rPr>
      </w:pPr>
    </w:p>
    <w:p w14:paraId="38BEAADD" w14:textId="05ADAD2A" w:rsidR="00A415CC" w:rsidRDefault="00A415CC">
      <w:pPr>
        <w:rPr>
          <w:sz w:val="18"/>
          <w:szCs w:val="18"/>
        </w:rPr>
      </w:pPr>
    </w:p>
    <w:p w14:paraId="72D8E5AB" w14:textId="05EFC0EB" w:rsidR="00A415CC" w:rsidRDefault="00A415CC">
      <w:pPr>
        <w:rPr>
          <w:sz w:val="18"/>
          <w:szCs w:val="18"/>
        </w:rPr>
      </w:pPr>
    </w:p>
    <w:p w14:paraId="59C8AB25" w14:textId="025A97FE" w:rsidR="00A415CC" w:rsidRDefault="00A415CC">
      <w:pPr>
        <w:rPr>
          <w:sz w:val="18"/>
          <w:szCs w:val="18"/>
        </w:rPr>
      </w:pPr>
    </w:p>
    <w:p w14:paraId="68858DD0" w14:textId="669E5AA6" w:rsidR="00A415CC" w:rsidRDefault="00A415CC">
      <w:pPr>
        <w:rPr>
          <w:sz w:val="18"/>
          <w:szCs w:val="18"/>
        </w:rPr>
      </w:pPr>
    </w:p>
    <w:p w14:paraId="64088D56" w14:textId="3722FFD3" w:rsidR="00A415CC" w:rsidRDefault="00A415CC">
      <w:pPr>
        <w:rPr>
          <w:sz w:val="18"/>
          <w:szCs w:val="18"/>
        </w:rPr>
      </w:pPr>
    </w:p>
    <w:p w14:paraId="54BD047D" w14:textId="72620A25" w:rsidR="00A415CC" w:rsidRDefault="00A415CC">
      <w:pPr>
        <w:rPr>
          <w:sz w:val="18"/>
          <w:szCs w:val="18"/>
        </w:rPr>
      </w:pPr>
    </w:p>
    <w:p w14:paraId="362C2C5F" w14:textId="77777777" w:rsidR="00A415CC" w:rsidRPr="002A276E" w:rsidRDefault="00A415CC">
      <w:pPr>
        <w:rPr>
          <w:sz w:val="18"/>
          <w:szCs w:val="18"/>
        </w:rPr>
      </w:pPr>
    </w:p>
    <w:sectPr w:rsidR="00A415CC" w:rsidRPr="002A276E" w:rsidSect="00244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yNzU2M7M0NDc1MTBX0lEKTi0uzszPAykwqwUAWy9u2ywAAAA="/>
  </w:docVars>
  <w:rsids>
    <w:rsidRoot w:val="00AD6BCC"/>
    <w:rsid w:val="000C46FD"/>
    <w:rsid w:val="000D5ADC"/>
    <w:rsid w:val="0013389C"/>
    <w:rsid w:val="00133BA9"/>
    <w:rsid w:val="001551B5"/>
    <w:rsid w:val="00212DF5"/>
    <w:rsid w:val="00244DA2"/>
    <w:rsid w:val="002A276E"/>
    <w:rsid w:val="0048036D"/>
    <w:rsid w:val="00506493"/>
    <w:rsid w:val="00684EC0"/>
    <w:rsid w:val="0073519F"/>
    <w:rsid w:val="0082340C"/>
    <w:rsid w:val="0089152D"/>
    <w:rsid w:val="008A2D45"/>
    <w:rsid w:val="009001DE"/>
    <w:rsid w:val="00957D56"/>
    <w:rsid w:val="00963072"/>
    <w:rsid w:val="009C716B"/>
    <w:rsid w:val="00A415CC"/>
    <w:rsid w:val="00A43285"/>
    <w:rsid w:val="00AD6BCC"/>
    <w:rsid w:val="00C77611"/>
    <w:rsid w:val="00C82208"/>
    <w:rsid w:val="00CB0913"/>
    <w:rsid w:val="00DA4592"/>
    <w:rsid w:val="00DB5EB3"/>
    <w:rsid w:val="00E5695A"/>
    <w:rsid w:val="00F009E1"/>
    <w:rsid w:val="00FF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65D3E"/>
  <w15:chartTrackingRefBased/>
  <w15:docId w15:val="{3C356649-D97C-497C-AB02-54C7B5CDB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33</Words>
  <Characters>760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SAROJ</dc:creator>
  <cp:keywords/>
  <dc:description/>
  <cp:lastModifiedBy>SHASHI SAROJ</cp:lastModifiedBy>
  <cp:revision>5</cp:revision>
  <cp:lastPrinted>2024-02-14T09:20:00Z</cp:lastPrinted>
  <dcterms:created xsi:type="dcterms:W3CDTF">2024-03-04T05:33:00Z</dcterms:created>
  <dcterms:modified xsi:type="dcterms:W3CDTF">2024-03-04T05:34:00Z</dcterms:modified>
</cp:coreProperties>
</file>